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70" w:type="dxa"/>
        <w:tblLayout w:type="fixed"/>
        <w:tblLook w:val="04A0" w:firstRow="1" w:lastRow="0" w:firstColumn="1" w:lastColumn="0" w:noHBand="0" w:noVBand="1"/>
      </w:tblPr>
      <w:tblGrid>
        <w:gridCol w:w="526"/>
        <w:gridCol w:w="824"/>
        <w:gridCol w:w="810"/>
        <w:gridCol w:w="971"/>
        <w:gridCol w:w="571"/>
        <w:gridCol w:w="1248"/>
        <w:gridCol w:w="900"/>
        <w:gridCol w:w="1170"/>
        <w:gridCol w:w="990"/>
        <w:gridCol w:w="1170"/>
        <w:gridCol w:w="990"/>
        <w:gridCol w:w="900"/>
      </w:tblGrid>
      <w:tr w:rsidR="008C7B5D" w:rsidRPr="008C7B5D" w:rsidTr="008C7B5D">
        <w:trPr>
          <w:trHeight w:val="908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nudatio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bri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f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erivascular Cuff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erstitial Septum Thicken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irspace Infl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yaline Membra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xudat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os</w:t>
            </w:r>
          </w:p>
        </w:tc>
      </w:tr>
      <w:tr w:rsidR="008C7B5D" w:rsidRPr="008C7B5D" w:rsidTr="008C7B5D">
        <w:trPr>
          <w:trHeight w:val="454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6 </w:t>
            </w:r>
            <w:proofErr w:type="spellStart"/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C7B5D" w:rsidRPr="008C7B5D" w:rsidTr="008C7B5D">
        <w:trPr>
          <w:trHeight w:val="454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3 </w:t>
            </w:r>
            <w:proofErr w:type="spellStart"/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C7B5D" w:rsidRPr="008C7B5D" w:rsidTr="008C7B5D">
        <w:trPr>
          <w:trHeight w:val="454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 mo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7B5D" w:rsidRPr="008C7B5D" w:rsidTr="008C7B5D">
        <w:trPr>
          <w:trHeight w:val="454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3 mo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C7B5D" w:rsidRPr="008C7B5D" w:rsidTr="008C7B5D">
        <w:trPr>
          <w:trHeight w:val="454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7B5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7B5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7B5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7B5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7B5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7B5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7B5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7B5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7B5D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</w:tr>
      <w:tr w:rsidR="008C7B5D" w:rsidRPr="008C7B5D" w:rsidTr="008C7B5D">
        <w:trPr>
          <w:trHeight w:val="454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6 </w:t>
            </w:r>
            <w:proofErr w:type="spellStart"/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C7B5D" w:rsidRPr="008C7B5D" w:rsidTr="008C7B5D">
        <w:trPr>
          <w:trHeight w:val="454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3 </w:t>
            </w:r>
            <w:proofErr w:type="spellStart"/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8C7B5D" w:rsidRPr="008C7B5D" w:rsidTr="008C7B5D">
        <w:trPr>
          <w:trHeight w:val="454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6 mo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C7B5D" w:rsidRPr="008C7B5D" w:rsidTr="008C7B5D">
        <w:trPr>
          <w:trHeight w:val="468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3 mo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C7B5D" w:rsidRPr="008C7B5D" w:rsidRDefault="008C7B5D" w:rsidP="008C7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C7B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EF287E" w:rsidRDefault="008C7B5D">
      <w:bookmarkStart w:id="0" w:name="_GoBack"/>
      <w:bookmarkEnd w:id="0"/>
    </w:p>
    <w:sectPr w:rsidR="00EF287E" w:rsidSect="008C7B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B5D"/>
    <w:rsid w:val="00125A28"/>
    <w:rsid w:val="008C7B5D"/>
    <w:rsid w:val="00A9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A29E42-F53A-4748-A003-B28475C9E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27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linski, Lisa E</dc:creator>
  <cp:keywords/>
  <dc:description/>
  <cp:lastModifiedBy>Gralinski, Lisa E</cp:lastModifiedBy>
  <cp:revision>1</cp:revision>
  <dcterms:created xsi:type="dcterms:W3CDTF">2018-08-11T14:18:00Z</dcterms:created>
  <dcterms:modified xsi:type="dcterms:W3CDTF">2018-08-11T14:23:00Z</dcterms:modified>
</cp:coreProperties>
</file>